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D42" w:rsidRDefault="00031EFB" w:rsidP="00031EFB">
      <w:pPr>
        <w:pStyle w:val="Caption"/>
        <w:rPr>
          <w:noProof/>
          <w:sz w:val="24"/>
          <w:szCs w:val="24"/>
        </w:rPr>
      </w:pPr>
      <w:r w:rsidRPr="005678C1">
        <w:rPr>
          <w:sz w:val="24"/>
          <w:szCs w:val="24"/>
        </w:rPr>
        <w:t>S</w:t>
      </w:r>
      <w:r w:rsidR="005678C1" w:rsidRPr="005678C1">
        <w:rPr>
          <w:rFonts w:hint="eastAsia"/>
          <w:sz w:val="24"/>
          <w:szCs w:val="24"/>
        </w:rPr>
        <w:t xml:space="preserve">2 </w:t>
      </w:r>
      <w:r w:rsidRPr="005678C1">
        <w:rPr>
          <w:sz w:val="24"/>
          <w:szCs w:val="24"/>
        </w:rPr>
        <w:t>Fig. SPMt map</w:t>
      </w:r>
      <w:r w:rsidRPr="005678C1">
        <w:rPr>
          <w:rFonts w:hint="eastAsia"/>
          <w:sz w:val="24"/>
          <w:szCs w:val="24"/>
        </w:rPr>
        <w:t>s</w:t>
      </w:r>
      <w:r w:rsidRPr="005678C1">
        <w:rPr>
          <w:sz w:val="24"/>
          <w:szCs w:val="24"/>
        </w:rPr>
        <w:t xml:space="preserve"> for </w:t>
      </w:r>
      <w:r w:rsidRPr="005678C1">
        <w:rPr>
          <w:rFonts w:hint="eastAsia"/>
          <w:sz w:val="24"/>
          <w:szCs w:val="24"/>
        </w:rPr>
        <w:t>the monosyllable and disyllable conditions with and without overt oral response respectively.</w:t>
      </w:r>
      <w:r w:rsidR="005678C1" w:rsidRPr="005678C1">
        <w:rPr>
          <w:noProof/>
          <w:sz w:val="24"/>
          <w:szCs w:val="24"/>
        </w:rPr>
        <w:t xml:space="preserve"> </w:t>
      </w:r>
    </w:p>
    <w:p w:rsidR="001442D5" w:rsidRPr="001442D5" w:rsidRDefault="001442D5" w:rsidP="001442D5">
      <w:pPr>
        <w:rPr>
          <w:rFonts w:hint="eastAsia"/>
        </w:rPr>
      </w:pPr>
      <w:r w:rsidRPr="001442D5">
        <w:rPr>
          <w:noProof/>
        </w:rPr>
        <w:drawing>
          <wp:inline distT="0" distB="0" distL="0" distR="0">
            <wp:extent cx="5274310" cy="2689296"/>
            <wp:effectExtent l="0" t="0" r="2540" b="0"/>
            <wp:docPr id="2" name="Picture 2" descr="H:\MyStuff\tone\Pinyin_repeat\plosOne\v2\S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yStuff\tone\Pinyin_repeat\plosOne\v2\SFig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89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442D5" w:rsidRPr="001442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7739" w:rsidRDefault="00B67739" w:rsidP="00031EFB">
      <w:r>
        <w:separator/>
      </w:r>
    </w:p>
  </w:endnote>
  <w:endnote w:type="continuationSeparator" w:id="0">
    <w:p w:rsidR="00B67739" w:rsidRDefault="00B67739" w:rsidP="00031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7739" w:rsidRDefault="00B67739" w:rsidP="00031EFB">
      <w:r>
        <w:separator/>
      </w:r>
    </w:p>
  </w:footnote>
  <w:footnote w:type="continuationSeparator" w:id="0">
    <w:p w:rsidR="00B67739" w:rsidRDefault="00B67739" w:rsidP="00031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D42"/>
    <w:rsid w:val="0000393F"/>
    <w:rsid w:val="00031EFB"/>
    <w:rsid w:val="000846BB"/>
    <w:rsid w:val="001442D5"/>
    <w:rsid w:val="00187EFE"/>
    <w:rsid w:val="00460493"/>
    <w:rsid w:val="005678C1"/>
    <w:rsid w:val="007F680E"/>
    <w:rsid w:val="00905843"/>
    <w:rsid w:val="00945023"/>
    <w:rsid w:val="00946A8E"/>
    <w:rsid w:val="00A62F8A"/>
    <w:rsid w:val="00AC1441"/>
    <w:rsid w:val="00AD4D42"/>
    <w:rsid w:val="00B67100"/>
    <w:rsid w:val="00B67739"/>
    <w:rsid w:val="00D51891"/>
    <w:rsid w:val="00E7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B9D723"/>
  <w15:docId w15:val="{DC95C725-F6C5-4B3D-B7D8-AD9CBD715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EF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EFE"/>
    <w:rPr>
      <w:rFonts w:asciiTheme="majorHAnsi" w:eastAsiaTheme="majorEastAsia" w:hAnsiTheme="majorHAnsi" w:cstheme="majorBid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87EF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1E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31EF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1E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31EF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FB1912-6A53-40D3-9F7D-02AD5F023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2</Characters>
  <Application>Microsoft Office Word</Application>
  <DocSecurity>0</DocSecurity>
  <Lines>1</Lines>
  <Paragraphs>1</Paragraphs>
  <ScaleCrop>false</ScaleCrop>
  <Company>Microsoft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lee</dc:creator>
  <cp:lastModifiedBy>Claire Chang</cp:lastModifiedBy>
  <cp:revision>3</cp:revision>
  <dcterms:created xsi:type="dcterms:W3CDTF">2015-11-25T13:59:00Z</dcterms:created>
  <dcterms:modified xsi:type="dcterms:W3CDTF">2016-02-09T19:21:00Z</dcterms:modified>
</cp:coreProperties>
</file>